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D62EE">
      <w:pPr>
        <w:spacing w:line="480" w:lineRule="auto"/>
        <w:outlineLvl w:val="1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eastAsia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hreshold effect analysis of the relationship of Zhejiang University index and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p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henotypic age acceleration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1"/>
        <w:gridCol w:w="5824"/>
        <w:gridCol w:w="2786"/>
      </w:tblGrid>
      <w:tr w14:paraId="0B15B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DB5E4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ZJU index</w:t>
            </w:r>
          </w:p>
        </w:tc>
        <w:tc>
          <w:tcPr>
            <w:tcW w:w="3001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5FC471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Adjusted Model</w:t>
            </w:r>
          </w:p>
        </w:tc>
      </w:tr>
      <w:tr w14:paraId="3BFCF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6C550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20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D6CE9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OR (95%CI)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BDB235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-value</w:t>
            </w:r>
          </w:p>
        </w:tc>
      </w:tr>
      <w:tr w14:paraId="7B798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14D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40.74</w:t>
            </w:r>
          </w:p>
        </w:tc>
        <w:tc>
          <w:tcPr>
            <w:tcW w:w="20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55E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1.02</w:t>
            </w:r>
            <w:r>
              <w:rPr>
                <w:rFonts w:hint="eastAsia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(0.96, 1.09)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AF71">
            <w:pPr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 w14:paraId="4E958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FCCC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≥40.74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17EA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1.13</w:t>
            </w:r>
            <w:r>
              <w:rPr>
                <w:rFonts w:hint="eastAsia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(1.10, 1.1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EA3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1F50C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A196AC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Likelihood Ratio test</w:t>
            </w:r>
          </w:p>
        </w:tc>
        <w:tc>
          <w:tcPr>
            <w:tcW w:w="20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B795C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2A429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0.001</w:t>
            </w:r>
          </w:p>
        </w:tc>
      </w:tr>
    </w:tbl>
    <w:p w14:paraId="1D7FAD13">
      <w:pPr>
        <w:spacing w:line="480" w:lineRule="auto"/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Adjusted for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age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>sex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, race, education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2"/>
          <w:szCs w:val="22"/>
          <w14:ligatures w14:val="none"/>
        </w:rPr>
        <w:t>levels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marital, PIR, BMI,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smoking status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drinking status, physical activity, hypertension, diabetes mellitus, </w:t>
      </w:r>
      <w:r>
        <w:rPr>
          <w:rFonts w:hint="eastAsia" w:cs="Times New Roman"/>
          <w:color w:val="auto"/>
          <w:kern w:val="0"/>
          <w:sz w:val="22"/>
          <w:szCs w:val="22"/>
          <w:lang w:val="en-US" w:eastAsia="zh-CN"/>
          <w14:ligatures w14:val="none"/>
        </w:rPr>
        <w:t>c</w:t>
      </w:r>
      <w:r>
        <w:rPr>
          <w:rFonts w:hint="default" w:ascii="Times New Roman" w:hAnsi="Times New Roman" w:cs="Times New Roman"/>
          <w:color w:val="auto"/>
          <w:kern w:val="0"/>
          <w:sz w:val="22"/>
          <w:szCs w:val="22"/>
          <w14:ligatures w14:val="none"/>
        </w:rPr>
        <w:t>ardiovascular disease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, cancer</w:t>
      </w:r>
    </w:p>
    <w:p w14:paraId="4EE03A66">
      <w:pPr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ZJU index, Zhejiang University index; PIR, </w:t>
      </w:r>
      <w:r>
        <w:rPr>
          <w:rFonts w:hint="eastAsia" w:cs="Times New Roman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ncome to poverty rati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</w:rPr>
        <w:t xml:space="preserve"> BMI, body mass index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; OR,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o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dds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r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atio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;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C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I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c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onfidence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i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nterval</w:t>
      </w:r>
    </w:p>
    <w:sectPr>
      <w:pgSz w:w="16838" w:h="11906" w:orient="landscape"/>
      <w:pgMar w:top="1800" w:right="127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B0EF5"/>
    <w:rsid w:val="03391357"/>
    <w:rsid w:val="049D761B"/>
    <w:rsid w:val="053A2562"/>
    <w:rsid w:val="0AC80AB9"/>
    <w:rsid w:val="11B12A00"/>
    <w:rsid w:val="15323E58"/>
    <w:rsid w:val="188A029C"/>
    <w:rsid w:val="1C365C88"/>
    <w:rsid w:val="1E8D0C29"/>
    <w:rsid w:val="2034196A"/>
    <w:rsid w:val="220803D3"/>
    <w:rsid w:val="229B6741"/>
    <w:rsid w:val="24CD117D"/>
    <w:rsid w:val="25910EAF"/>
    <w:rsid w:val="263E08AF"/>
    <w:rsid w:val="29ED205D"/>
    <w:rsid w:val="2A704FEA"/>
    <w:rsid w:val="3BC6578A"/>
    <w:rsid w:val="3C840B31"/>
    <w:rsid w:val="3FF35E0E"/>
    <w:rsid w:val="40C1621A"/>
    <w:rsid w:val="4483229D"/>
    <w:rsid w:val="49150199"/>
    <w:rsid w:val="491808B3"/>
    <w:rsid w:val="49E66C49"/>
    <w:rsid w:val="4A9A7135"/>
    <w:rsid w:val="4CE37624"/>
    <w:rsid w:val="4D8D3D2C"/>
    <w:rsid w:val="4FAF33DD"/>
    <w:rsid w:val="53607807"/>
    <w:rsid w:val="56A23932"/>
    <w:rsid w:val="5A1A683B"/>
    <w:rsid w:val="61024F76"/>
    <w:rsid w:val="62A82503"/>
    <w:rsid w:val="62B72BDB"/>
    <w:rsid w:val="66912313"/>
    <w:rsid w:val="70304C54"/>
    <w:rsid w:val="70BA62F1"/>
    <w:rsid w:val="70EC10C2"/>
    <w:rsid w:val="73CD639B"/>
    <w:rsid w:val="78C0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86</Characters>
  <Lines>0</Lines>
  <Paragraphs>0</Paragraphs>
  <TotalTime>0</TotalTime>
  <ScaleCrop>false</ScaleCrop>
  <LinksUpToDate>false</LinksUpToDate>
  <CharactersWithSpaces>55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0:37:00Z</dcterms:created>
  <dc:creator>ASUS</dc:creator>
  <cp:lastModifiedBy>WPS_1602216255</cp:lastModifiedBy>
  <dcterms:modified xsi:type="dcterms:W3CDTF">2026-05-09T13:2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TBmZmVkZjQ4MDNjZTVhMzQ1MjA0ZTM1ZmFiMjQ4NmEiLCJ1c2VySWQiOiIxMTI4ODg0MTM4In0=</vt:lpwstr>
  </property>
  <property fmtid="{D5CDD505-2E9C-101B-9397-08002B2CF9AE}" pid="4" name="ICV">
    <vt:lpwstr>87F169E48F104D09B8215B07EEF3492C_12</vt:lpwstr>
  </property>
</Properties>
</file>